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37D26" w14:textId="77777777" w:rsidR="00030BAA" w:rsidRDefault="00030BAA" w:rsidP="00030BA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1 Table. Results of </w:t>
      </w:r>
      <w:r w:rsidRPr="00B9791E">
        <w:rPr>
          <w:rFonts w:ascii="Times New Roman" w:hAnsi="Times New Roman" w:cs="Times New Roman"/>
        </w:rPr>
        <w:t>ANOSIM test</w:t>
      </w:r>
      <w:r>
        <w:rPr>
          <w:rFonts w:ascii="Times New Roman" w:hAnsi="Times New Roman" w:cs="Times New Roman"/>
        </w:rPr>
        <w:t xml:space="preserve"> for </w:t>
      </w:r>
      <w:r w:rsidRPr="00B9791E">
        <w:rPr>
          <w:rFonts w:ascii="Times New Roman" w:hAnsi="Times New Roman" w:cs="Times New Roman"/>
        </w:rPr>
        <w:t>differences between bacterial communities on experimental and control coupons</w:t>
      </w:r>
      <w:r>
        <w:rPr>
          <w:rFonts w:ascii="Times New Roman" w:hAnsi="Times New Roman" w:cs="Times New Roman"/>
        </w:rPr>
        <w:t>.</w:t>
      </w:r>
    </w:p>
    <w:tbl>
      <w:tblPr>
        <w:tblW w:w="4945" w:type="dxa"/>
        <w:tblLook w:val="04A0" w:firstRow="1" w:lastRow="0" w:firstColumn="1" w:lastColumn="0" w:noHBand="0" w:noVBand="1"/>
      </w:tblPr>
      <w:tblGrid>
        <w:gridCol w:w="2920"/>
        <w:gridCol w:w="1035"/>
        <w:gridCol w:w="990"/>
      </w:tblGrid>
      <w:tr w:rsidR="00030BAA" w:rsidRPr="00B9791E" w14:paraId="3611C093" w14:textId="77777777" w:rsidTr="00E543C6">
        <w:trPr>
          <w:trHeight w:val="31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4CD62" w14:textId="77777777" w:rsidR="00030BAA" w:rsidRPr="00B9791E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F362" w14:textId="77777777" w:rsidR="00030BAA" w:rsidRPr="00B9791E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B4B8" w14:textId="77777777" w:rsidR="00030BAA" w:rsidRPr="00B9791E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30BAA" w:rsidRPr="00B9791E" w14:paraId="34213650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15970D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All group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0AAC8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4AB6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30BAA" w:rsidRPr="00B9791E" w14:paraId="45C86330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D5A00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Gramicid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2A204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E6293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030BAA" w:rsidRPr="00B9791E" w14:paraId="49A8D0DE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214B6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Lacton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14FA8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982B9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030BAA" w:rsidRPr="00B9791E" w14:paraId="472E7163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61B06F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MgO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A7FB7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2972D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030BAA" w:rsidRPr="00B9791E" w14:paraId="4C847807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C0CD36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Surfacti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D8030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B76AB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030BAA" w:rsidRPr="00B9791E" w14:paraId="766C2A76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FD92B1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Bare_stee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14439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33A30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030BAA" w:rsidRPr="00B9791E" w14:paraId="2DE0AB63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A5E7B4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apsaic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oating_contr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6C187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296A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030BAA" w:rsidRPr="00B9791E" w14:paraId="1D7392CE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1BD3AD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Gramicidin-Lacton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45E1B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AE583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030BAA" w:rsidRPr="00B9791E" w14:paraId="70077E2D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D3B5DC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Gramicidin-MgO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AEA2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C647B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030BAA" w:rsidRPr="00B9791E" w14:paraId="7C16B38A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8066BA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Gramicid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Surfacti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1DA71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5F7F9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030BAA" w:rsidRPr="00B9791E" w14:paraId="40254C83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F2BC28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Gramicid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Bare_stee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90A4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CCF31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030BAA" w:rsidRPr="00B9791E" w14:paraId="7A8D6FA4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F522E4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Gramicidin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oating_contr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874D8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77196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30BAA" w:rsidRPr="00B9791E" w14:paraId="3D511176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00D2DA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Lactonase-MgO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5BACD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C40D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030BAA" w:rsidRPr="00B9791E" w14:paraId="1505E66D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17B807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Lactonase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Surfacti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BCE6B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AAB9A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030BAA" w:rsidRPr="00B9791E" w14:paraId="4D5AE0DF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58EE9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Lactonase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Bare_stee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833A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31BB5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030BAA" w:rsidRPr="00B9791E" w14:paraId="50B7CE58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7196FD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Lactonase-</w:t>
            </w: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Coating_contr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A48CB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76843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030BAA" w:rsidRPr="00B9791E" w14:paraId="27CE0284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73F769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MgO2-Surfact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75123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064F5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030BAA" w:rsidRPr="00B9791E" w14:paraId="7E4C3129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4350EE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MgO2-Bare_ste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47F2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F841D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030BAA" w:rsidRPr="00B9791E" w14:paraId="72F63BFD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06EFEC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MgO2-Coating_contr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F1EA8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7D86A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030BAA" w:rsidRPr="00B9791E" w14:paraId="3E1D89DE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683ECF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Surfactin-Bare_stee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E8C9A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4BE19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030BAA" w:rsidRPr="00B9791E" w14:paraId="6E679AAE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3ED9C0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Surfactin-Coating_contr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454E6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9AD3C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030BAA" w:rsidRPr="00B9791E" w14:paraId="011D038D" w14:textId="77777777" w:rsidTr="00E543C6">
        <w:trPr>
          <w:trHeight w:val="29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A5F4C8" w14:textId="77777777" w:rsidR="00030BAA" w:rsidRPr="00CA0E7D" w:rsidRDefault="00030BAA" w:rsidP="00E543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A0E7D">
              <w:rPr>
                <w:rFonts w:ascii="Times New Roman" w:eastAsia="Times New Roman" w:hAnsi="Times New Roman" w:cs="Times New Roman"/>
                <w:bCs/>
                <w:color w:val="000000"/>
              </w:rPr>
              <w:t>Bare_steel-Coating_control</w:t>
            </w:r>
            <w:proofErr w:type="spellEnd"/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C61F7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1B3E" w14:textId="77777777" w:rsidR="00030BAA" w:rsidRPr="00B9791E" w:rsidRDefault="00030BAA" w:rsidP="00E54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791E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</w:tr>
    </w:tbl>
    <w:p w14:paraId="511DEC99" w14:textId="77777777" w:rsidR="00E86867" w:rsidRDefault="00E86867"/>
    <w:sectPr w:rsidR="00E86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AA"/>
    <w:rsid w:val="00030BAA"/>
    <w:rsid w:val="00E86867"/>
    <w:rsid w:val="00F8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C592"/>
  <w15:chartTrackingRefBased/>
  <w15:docId w15:val="{29E59945-9BB8-4149-BB78-1CFBB712F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uang</dc:creator>
  <cp:keywords/>
  <dc:description/>
  <cp:lastModifiedBy>simon huang</cp:lastModifiedBy>
  <cp:revision>2</cp:revision>
  <dcterms:created xsi:type="dcterms:W3CDTF">2019-05-07T18:28:00Z</dcterms:created>
  <dcterms:modified xsi:type="dcterms:W3CDTF">2019-05-07T18:43:00Z</dcterms:modified>
</cp:coreProperties>
</file>